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74F" w:rsidRDefault="007D274F">
      <w:pPr>
        <w:rPr>
          <w:rFonts w:ascii="Times New Roman" w:hAnsi="Times New Roman" w:cs="Times New Roman"/>
        </w:rPr>
      </w:pPr>
      <w:r w:rsidRPr="007D274F">
        <w:rPr>
          <w:rFonts w:ascii="Times New Roman" w:hAnsi="Times New Roman" w:cs="Times New Roman"/>
          <w:noProof/>
        </w:rPr>
        <w:drawing>
          <wp:inline distT="0" distB="0" distL="0" distR="0" wp14:anchorId="49B2B55D" wp14:editId="67E47BDC">
            <wp:extent cx="5486400" cy="32004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D274F" w:rsidRPr="007D274F" w:rsidRDefault="007D274F">
      <w:pPr>
        <w:rPr>
          <w:rFonts w:ascii="Times New Roman" w:hAnsi="Times New Roman" w:cs="Times New Roman"/>
        </w:rPr>
      </w:pPr>
    </w:p>
    <w:p w:rsidR="007D274F" w:rsidRPr="007D274F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7D274F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 xml:space="preserve">Barriers to Treatment Integrity Implementation Survey </w:t>
      </w:r>
    </w:p>
    <w:p w:rsidR="008E387C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Perepletchikova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F., Hilt, L. M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Chereji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E., &amp; Kazdin, A. E. (2009). Barriers to implementing treatment integrity procedures: Survey of treatment outcome researchers. Journal of Consulting and Clinical Psychology, 77(2), 212.</w:t>
      </w:r>
    </w:p>
    <w:p w:rsidR="007D274F" w:rsidRPr="007D274F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7D274F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 xml:space="preserve">Change Process Capability Questionnaire 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Solberg, L. I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Asche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S. E., Margolis, K. L., &amp;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Whitebird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R. R. (2008). Measuring an organization's ability to manage change: the change process capability questionnaire and its use for improving depression care. American Journal of Medical Quality, 23(3), 193-200.</w:t>
      </w:r>
    </w:p>
    <w:p w:rsidR="007D274F" w:rsidRPr="007D274F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7D274F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Structured Interview of Evidence Use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Palinkas, L. A., Garcia, A. R., Aarons, G. A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Finno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-Velasquez, M., Holloway, I. W., Mackie, T. I</w:t>
      </w:r>
      <w:proofErr w:type="gram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., ...</w:t>
      </w:r>
      <w:proofErr w:type="gram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 &amp; Chamberlain, P. (2016). Measuring use of research evidence: the structured interview for evidence use. Research on social work practice, 26(5), 550-564.</w:t>
      </w:r>
    </w:p>
    <w:p w:rsidR="007D274F" w:rsidRPr="007D274F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7D274F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Team Fitness Test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Chodosh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J., Price, R. M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Cadogan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M. P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Damron</w:t>
      </w:r>
      <w:proofErr w:type="spellEnd"/>
      <w:r w:rsidRPr="007D274F">
        <w:rPr>
          <w:rFonts w:ascii="Cambria Math" w:hAnsi="Cambria Math" w:cs="Cambria Math"/>
          <w:color w:val="222222"/>
          <w:sz w:val="14"/>
          <w:szCs w:val="14"/>
        </w:rPr>
        <w:t>‐</w:t>
      </w:r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Rodriguez, J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Osterweil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D., Czerwinski, A</w:t>
      </w:r>
      <w:proofErr w:type="gram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., ...</w:t>
      </w:r>
      <w:proofErr w:type="gram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 &amp; Frank, J. C. (2015). A Practice Improvement Education Program Using a Mentored Approach to Improve Nursing Facility Depression Care—Preliminary Data. Journal of the American Geriatrics Society, 63(11), 2395-2399.</w:t>
      </w:r>
    </w:p>
    <w:p w:rsidR="007D274F" w:rsidRPr="007D274F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7D274F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Salyers Barriers &amp; Facilitators Leadership Measure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D274F">
        <w:rPr>
          <w:rFonts w:ascii="Times New Roman" w:hAnsi="Times New Roman" w:cs="Times New Roman"/>
          <w:color w:val="222222"/>
          <w:sz w:val="14"/>
          <w:szCs w:val="14"/>
        </w:rPr>
        <w:t>Salyers, M. P., Rollins, A. L., McGuire, A. B., &amp; Gearhart, T. (2009). Barriers and facilitators in implementing illness management and recovery for consumers with severe mental illness: trainee perspectives. Administration and Policy in Mental Health and Mental Health Services Research, 36(2), 102-111.</w:t>
      </w:r>
    </w:p>
    <w:p w:rsidR="007D274F" w:rsidRPr="007D274F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7D274F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 xml:space="preserve">State health Authority Yardstick 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Finnerty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M. T., Rapp, C. A., Bond, G. R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Lynde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D. W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Ganju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V., &amp; Goldman, H. H. (2009). The state health authority yardstick (SHAY). Community Mental Health Journal, 45(3), 228-236.</w:t>
      </w:r>
    </w:p>
    <w:p w:rsidR="007D274F" w:rsidRPr="007D274F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7D274F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 xml:space="preserve">Implementation Leadership Scale 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Aarons, G. A., Ehrhart, M. G., &amp;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Farahnak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L. R. (2014). The implementation leadership scale (ILS): development of a brief measure of unit level implementation leadership. Implementation Science, 9(1), 45.</w:t>
      </w:r>
    </w:p>
    <w:p w:rsidR="007D274F" w:rsidRPr="007D274F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7D274F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Readiness for Integrated Care Questionnaire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Scott, V. C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Kenworthy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T., Godly-Reynolds, E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Bastien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G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Scaccia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J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McMickens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C</w:t>
      </w:r>
      <w:proofErr w:type="gram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., ...</w:t>
      </w:r>
      <w:proofErr w:type="gram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 &amp;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Wandersman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A. (2017). The Readiness for Integrated Care Questionnaire (RICQ): An Instrument to Assess Readiness to Integrate Behavioral Health and Primary Care.</w:t>
      </w:r>
    </w:p>
    <w:p w:rsidR="007D274F" w:rsidRPr="00883F66" w:rsidRDefault="007D274F" w:rsidP="007D274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  <w:r w:rsidRPr="00883F66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>Aarons Leader Readiness Scale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D274F">
        <w:rPr>
          <w:rFonts w:ascii="Times New Roman" w:hAnsi="Times New Roman" w:cs="Times New Roman"/>
          <w:color w:val="222222"/>
          <w:sz w:val="14"/>
          <w:szCs w:val="14"/>
        </w:rPr>
        <w:lastRenderedPageBreak/>
        <w:t xml:space="preserve">Aarons, G. A., Ehrhart, M. G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Farahnak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L. R., &amp;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Hurlburt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M. S. (2015). Leadership and organizational change for implementation (LOCI): a randomized mixed method pilot study of a leadership and orga</w:t>
      </w:r>
      <w:bookmarkStart w:id="0" w:name="_GoBack"/>
      <w:bookmarkEnd w:id="0"/>
      <w:r w:rsidRPr="007D274F">
        <w:rPr>
          <w:rFonts w:ascii="Times New Roman" w:hAnsi="Times New Roman" w:cs="Times New Roman"/>
          <w:color w:val="222222"/>
          <w:sz w:val="14"/>
          <w:szCs w:val="14"/>
        </w:rPr>
        <w:t>nization development intervention for evidence-based practice implementation. Implementation Science, 10(1), 11.</w:t>
      </w:r>
    </w:p>
    <w:p w:rsidR="00883F66" w:rsidRPr="00883F66" w:rsidRDefault="00883F66" w:rsidP="00883F66">
      <w:pPr>
        <w:rPr>
          <w:rFonts w:ascii="Times New Roman" w:hAnsi="Times New Roman" w:cs="Times New Roman"/>
        </w:rPr>
      </w:pPr>
      <w:r w:rsidRPr="00883F66">
        <w:rPr>
          <w:rFonts w:ascii="Times New Roman" w:hAnsi="Times New Roman"/>
          <w:b/>
          <w:bCs/>
          <w:color w:val="000000"/>
          <w:sz w:val="16"/>
          <w:szCs w:val="16"/>
        </w:rPr>
        <w:t>Aarons Leader Support Scale</w:t>
      </w:r>
    </w:p>
    <w:p w:rsidR="007D274F" w:rsidRPr="007D274F" w:rsidRDefault="007D274F" w:rsidP="007D27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Aarons, G. A., Ehrhart, M. G.,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Farahnak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 xml:space="preserve">, L. R., &amp; </w:t>
      </w:r>
      <w:proofErr w:type="spellStart"/>
      <w:r w:rsidRPr="007D274F">
        <w:rPr>
          <w:rFonts w:ascii="Times New Roman" w:hAnsi="Times New Roman" w:cs="Times New Roman"/>
          <w:color w:val="222222"/>
          <w:sz w:val="14"/>
          <w:szCs w:val="14"/>
        </w:rPr>
        <w:t>Hurlburt</w:t>
      </w:r>
      <w:proofErr w:type="spellEnd"/>
      <w:r w:rsidRPr="007D274F">
        <w:rPr>
          <w:rFonts w:ascii="Times New Roman" w:hAnsi="Times New Roman" w:cs="Times New Roman"/>
          <w:color w:val="222222"/>
          <w:sz w:val="14"/>
          <w:szCs w:val="14"/>
        </w:rPr>
        <w:t>, M. S. (2015). Leadership and organizational change for implementation (LOCI): a randomized mixed method pilot study of a leadership and organization development intervention for evidence-based practice implementation. Implementation Science, 10(1), 11.</w:t>
      </w:r>
    </w:p>
    <w:sectPr w:rsidR="007D274F" w:rsidRPr="007D2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6A3636"/>
    <w:multiLevelType w:val="hybridMultilevel"/>
    <w:tmpl w:val="0122D0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897"/>
    <w:rsid w:val="00122647"/>
    <w:rsid w:val="00387CD6"/>
    <w:rsid w:val="00513897"/>
    <w:rsid w:val="007D274F"/>
    <w:rsid w:val="00883F66"/>
    <w:rsid w:val="008E387C"/>
    <w:rsid w:val="0095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9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7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9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7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9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ternal Consistency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3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3</c:v>
                </c:pt>
                <c:pt idx="8">
                  <c:v>4</c:v>
                </c:pt>
                <c:pt idx="9">
                  <c:v>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nvergent Validity 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ncurrent Validity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Known-Groups Validity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</c:v>
                </c:pt>
                <c:pt idx="9">
                  <c:v>0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Predictive Validity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F$2:$F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-1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Structural Validity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G$2:$G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Discriminant Validity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H$2:$H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Responsiveness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I$2:$I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Norms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Aarons Leader Readiness Scale</c:v>
                </c:pt>
                <c:pt idx="1">
                  <c:v>Aarons Leader Support Scale</c:v>
                </c:pt>
                <c:pt idx="2">
                  <c:v>Readiness for Integrated Care Questionnaire</c:v>
                </c:pt>
                <c:pt idx="3">
                  <c:v>Implementation Leadership Scale </c:v>
                </c:pt>
                <c:pt idx="4">
                  <c:v>State health Authority Yardstick </c:v>
                </c:pt>
                <c:pt idx="5">
                  <c:v>Salyers Barriers &amp; Facilitators Leadership Measure</c:v>
                </c:pt>
                <c:pt idx="6">
                  <c:v>Team Fitness Test</c:v>
                </c:pt>
                <c:pt idx="7">
                  <c:v>Structured Interview of Evidence Use</c:v>
                </c:pt>
                <c:pt idx="8">
                  <c:v>Change Process Capability Questionnaire </c:v>
                </c:pt>
                <c:pt idx="9">
                  <c:v>Barriers to Treatment Integrity Implementation Survey </c:v>
                </c:pt>
              </c:strCache>
            </c:strRef>
          </c:cat>
          <c:val>
            <c:numRef>
              <c:f>Sheet1!$J$2:$J$11</c:f>
              <c:numCache>
                <c:formatCode>General</c:formatCode>
                <c:ptCount val="10"/>
                <c:pt idx="0">
                  <c:v>2</c:v>
                </c:pt>
                <c:pt idx="1">
                  <c:v>1</c:v>
                </c:pt>
                <c:pt idx="2">
                  <c:v>-1</c:v>
                </c:pt>
                <c:pt idx="3">
                  <c:v>-1</c:v>
                </c:pt>
                <c:pt idx="4">
                  <c:v>-1</c:v>
                </c:pt>
                <c:pt idx="5">
                  <c:v>1</c:v>
                </c:pt>
                <c:pt idx="6">
                  <c:v>-1</c:v>
                </c:pt>
                <c:pt idx="7">
                  <c:v>0</c:v>
                </c:pt>
                <c:pt idx="8">
                  <c:v>-1</c:v>
                </c:pt>
                <c:pt idx="9">
                  <c:v>-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6639616"/>
        <c:axId val="156641152"/>
      </c:barChart>
      <c:catAx>
        <c:axId val="1566396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156641152"/>
        <c:crosses val="autoZero"/>
        <c:auto val="1"/>
        <c:lblAlgn val="ctr"/>
        <c:lblOffset val="100"/>
        <c:noMultiLvlLbl val="0"/>
      </c:catAx>
      <c:valAx>
        <c:axId val="156641152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1566396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3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rt, Kayne</dc:creator>
  <cp:lastModifiedBy>Lewis, Cara</cp:lastModifiedBy>
  <cp:revision>2</cp:revision>
  <dcterms:created xsi:type="dcterms:W3CDTF">2017-10-05T21:13:00Z</dcterms:created>
  <dcterms:modified xsi:type="dcterms:W3CDTF">2017-10-05T21:13:00Z</dcterms:modified>
</cp:coreProperties>
</file>